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B59D" w14:textId="77777777" w:rsidR="005424A7" w:rsidRDefault="005D6CAF" w:rsidP="005424A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5424A7">
        <w:rPr>
          <w:rFonts w:cstheme="minorHAnsi"/>
          <w:b/>
          <w:bCs/>
          <w:sz w:val="24"/>
          <w:szCs w:val="24"/>
        </w:rPr>
        <w:t xml:space="preserve">Appendix S1 </w:t>
      </w:r>
      <w:r w:rsidR="005424A7" w:rsidRPr="005424A7">
        <w:rPr>
          <w:rFonts w:cstheme="minorHAnsi"/>
          <w:b/>
          <w:bCs/>
          <w:sz w:val="24"/>
          <w:szCs w:val="24"/>
        </w:rPr>
        <w:t xml:space="preserve">– </w:t>
      </w:r>
      <w:r w:rsidRPr="005424A7">
        <w:rPr>
          <w:rFonts w:cstheme="minorHAnsi"/>
          <w:sz w:val="24"/>
          <w:szCs w:val="24"/>
        </w:rPr>
        <w:t>OPCS and ICD codes used to identify colectomy, inflammatory bowel disease and diverticular disease</w:t>
      </w:r>
    </w:p>
    <w:p w14:paraId="3FE5695C" w14:textId="77777777" w:rsidR="005424A7" w:rsidRDefault="005424A7" w:rsidP="005424A7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0126FEA" w14:textId="71A41C7A" w:rsidR="005D6CAF" w:rsidRPr="005424A7" w:rsidRDefault="005D6CAF" w:rsidP="005424A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5424A7">
        <w:rPr>
          <w:rFonts w:cstheme="minorHAnsi"/>
          <w:b/>
          <w:bCs/>
          <w:sz w:val="24"/>
          <w:szCs w:val="24"/>
        </w:rPr>
        <w:t>Colectomy codes</w:t>
      </w:r>
    </w:p>
    <w:p w14:paraId="65C1F12A" w14:textId="77777777" w:rsidR="005424A7" w:rsidRDefault="005D6CAF" w:rsidP="005424A7">
      <w:pPr>
        <w:spacing w:after="0" w:line="360" w:lineRule="auto"/>
        <w:rPr>
          <w:rFonts w:cstheme="minorHAnsi"/>
          <w:sz w:val="24"/>
          <w:szCs w:val="24"/>
        </w:rPr>
      </w:pPr>
      <w:r w:rsidRPr="005424A7">
        <w:rPr>
          <w:rFonts w:cstheme="minorHAnsi"/>
          <w:sz w:val="24"/>
          <w:szCs w:val="24"/>
        </w:rPr>
        <w:t>H041, H042, H043, H048, H049, H051, H052, H053, H058, H059, H061, H062, H063, H064, H068, H069, H071, H072, H073, H074, H078, H079, H081, H082, H083, H084, H085, H088, H089, H091, H092, H093, H094, H095, H098, H099, H101, H102, H103, H104, H105, H108, H109, H111, H112, H113, H114, H115, H118, H119, H291, H292, H293, H294, H298, H299, H331, H332, H333, H334, H335, H336, H337, H338, H339</w:t>
      </w:r>
    </w:p>
    <w:p w14:paraId="2C6592DE" w14:textId="77777777" w:rsidR="005424A7" w:rsidRDefault="005424A7" w:rsidP="005424A7">
      <w:pPr>
        <w:spacing w:after="0" w:line="360" w:lineRule="auto"/>
        <w:rPr>
          <w:rFonts w:cstheme="minorHAnsi"/>
          <w:sz w:val="24"/>
          <w:szCs w:val="24"/>
        </w:rPr>
      </w:pPr>
    </w:p>
    <w:p w14:paraId="50E64039" w14:textId="5C4DB6AB" w:rsidR="005D6CAF" w:rsidRPr="005424A7" w:rsidRDefault="005D6CAF" w:rsidP="005424A7">
      <w:pPr>
        <w:spacing w:after="0" w:line="360" w:lineRule="auto"/>
        <w:rPr>
          <w:rFonts w:cstheme="minorHAnsi"/>
          <w:sz w:val="24"/>
          <w:szCs w:val="24"/>
        </w:rPr>
      </w:pPr>
      <w:r w:rsidRPr="005424A7">
        <w:rPr>
          <w:rFonts w:cstheme="minorHAnsi"/>
          <w:b/>
          <w:bCs/>
          <w:sz w:val="24"/>
          <w:szCs w:val="24"/>
        </w:rPr>
        <w:t>Inflammatory bowel disease codes</w:t>
      </w:r>
    </w:p>
    <w:p w14:paraId="7A5E159D" w14:textId="77777777" w:rsidR="005424A7" w:rsidRDefault="005D6CAF" w:rsidP="005424A7">
      <w:pPr>
        <w:spacing w:after="0" w:line="360" w:lineRule="auto"/>
        <w:rPr>
          <w:rFonts w:cstheme="minorHAnsi"/>
          <w:sz w:val="24"/>
          <w:szCs w:val="24"/>
        </w:rPr>
      </w:pPr>
      <w:r w:rsidRPr="005424A7">
        <w:rPr>
          <w:rFonts w:cstheme="minorHAnsi"/>
          <w:sz w:val="24"/>
          <w:szCs w:val="24"/>
        </w:rPr>
        <w:t>K50, K500, K501, K508, K509, K51, K510, K512, K513, K514, K515, K518, K519, K520, K521, K522, K523, K528, K529</w:t>
      </w:r>
    </w:p>
    <w:p w14:paraId="170C8630" w14:textId="77777777" w:rsidR="005424A7" w:rsidRDefault="005424A7" w:rsidP="005424A7">
      <w:pPr>
        <w:spacing w:after="0" w:line="360" w:lineRule="auto"/>
        <w:rPr>
          <w:rFonts w:cstheme="minorHAnsi"/>
          <w:sz w:val="24"/>
          <w:szCs w:val="24"/>
        </w:rPr>
      </w:pPr>
    </w:p>
    <w:p w14:paraId="61BBB589" w14:textId="06702372" w:rsidR="005D6CAF" w:rsidRPr="005424A7" w:rsidRDefault="005D6CAF" w:rsidP="005424A7">
      <w:pPr>
        <w:spacing w:after="0" w:line="360" w:lineRule="auto"/>
        <w:rPr>
          <w:rFonts w:cstheme="minorHAnsi"/>
          <w:sz w:val="24"/>
          <w:szCs w:val="24"/>
        </w:rPr>
      </w:pPr>
      <w:r w:rsidRPr="005424A7">
        <w:rPr>
          <w:rFonts w:cstheme="minorHAnsi"/>
          <w:b/>
          <w:bCs/>
          <w:sz w:val="24"/>
          <w:szCs w:val="24"/>
        </w:rPr>
        <w:t>Diverticular disease codes</w:t>
      </w:r>
    </w:p>
    <w:p w14:paraId="79304380" w14:textId="77777777" w:rsidR="005D6CAF" w:rsidRPr="005424A7" w:rsidRDefault="005D6CAF" w:rsidP="005424A7">
      <w:pPr>
        <w:spacing w:after="0" w:line="360" w:lineRule="auto"/>
        <w:rPr>
          <w:rFonts w:cstheme="minorHAnsi"/>
          <w:sz w:val="24"/>
          <w:szCs w:val="24"/>
        </w:rPr>
      </w:pPr>
      <w:r w:rsidRPr="005424A7">
        <w:rPr>
          <w:rFonts w:cstheme="minorHAnsi"/>
          <w:sz w:val="24"/>
          <w:szCs w:val="24"/>
        </w:rPr>
        <w:t>K57,K570, K571, K572, K573, K574, K575, K578, K579</w:t>
      </w:r>
    </w:p>
    <w:p w14:paraId="2A8C9985" w14:textId="77777777" w:rsidR="00E24480" w:rsidRPr="005424A7" w:rsidRDefault="00E24480" w:rsidP="005424A7">
      <w:pPr>
        <w:spacing w:after="0" w:line="360" w:lineRule="auto"/>
        <w:rPr>
          <w:rFonts w:cstheme="minorHAnsi"/>
        </w:rPr>
      </w:pPr>
    </w:p>
    <w:sectPr w:rsidR="00E24480" w:rsidRPr="00542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AF"/>
    <w:rsid w:val="005424A7"/>
    <w:rsid w:val="005D6CAF"/>
    <w:rsid w:val="00BA42F6"/>
    <w:rsid w:val="00E2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17A7"/>
  <w15:chartTrackingRefBased/>
  <w15:docId w15:val="{25B14D39-5C11-4A8F-B9F4-0381601F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AF"/>
    <w:pPr>
      <w:spacing w:after="200" w:line="276" w:lineRule="auto"/>
    </w:pPr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Baamer</dc:creator>
  <cp:keywords/>
  <dc:description/>
  <cp:lastModifiedBy>Rona Gloag</cp:lastModifiedBy>
  <cp:revision>2</cp:revision>
  <dcterms:created xsi:type="dcterms:W3CDTF">2023-03-09T13:58:00Z</dcterms:created>
  <dcterms:modified xsi:type="dcterms:W3CDTF">2023-05-15T09:45:00Z</dcterms:modified>
</cp:coreProperties>
</file>